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3"/>
        <w:gridCol w:w="1923"/>
        <w:gridCol w:w="1038"/>
        <w:gridCol w:w="878"/>
        <w:gridCol w:w="1403"/>
        <w:gridCol w:w="1277"/>
      </w:tblGrid>
      <w:tr w:rsidR="005E420E" w14:paraId="348E7FD2" w14:textId="77777777">
        <w:tc>
          <w:tcPr>
            <w:tcW w:w="5000" w:type="pct"/>
            <w:gridSpan w:val="6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5C0D2723" w14:textId="5CC14D9F" w:rsidR="005E420E" w:rsidRDefault="00000000">
            <w:pPr>
              <w:rPr>
                <w:rFonts w:ascii="Times New Roman" w:hAnsi="Times New Roman" w:cs="Times New Roman"/>
                <w:b/>
                <w:bCs/>
                <w:color w:val="FFFFFF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pacing w:val="2"/>
                <w:kern w:val="18"/>
                <w:sz w:val="18"/>
                <w:szCs w:val="18"/>
              </w:rPr>
              <w:t>Table</w:t>
            </w:r>
            <w:r w:rsidR="00C60D86">
              <w:rPr>
                <w:rFonts w:ascii="Times New Roman" w:hAnsi="Times New Roman" w:cs="Times New Roman"/>
                <w:b/>
                <w:bCs/>
                <w:color w:val="FFFFFF"/>
                <w:spacing w:val="2"/>
                <w:kern w:val="18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color w:val="FFFFFF"/>
                <w:spacing w:val="2"/>
                <w:kern w:val="18"/>
                <w:sz w:val="18"/>
                <w:szCs w:val="18"/>
              </w:rPr>
              <w:t>1</w:t>
            </w:r>
            <w:r w:rsidR="00C60D86">
              <w:rPr>
                <w:rFonts w:ascii="Times New Roman" w:hAnsi="Times New Roman" w:cs="Times New Roman"/>
                <w:b/>
                <w:bCs/>
                <w:color w:val="FFFFFF"/>
                <w:spacing w:val="2"/>
                <w:kern w:val="18"/>
                <w:sz w:val="18"/>
                <w:szCs w:val="18"/>
              </w:rPr>
              <w:t>.</w:t>
            </w:r>
            <w:r w:rsidRPr="00C60D86">
              <w:rPr>
                <w:rFonts w:ascii="Times New Roman" w:hAnsi="Times New Roman" w:cs="Times New Roman"/>
                <w:color w:val="FFFFFF"/>
                <w:spacing w:val="2"/>
                <w:kern w:val="18"/>
                <w:sz w:val="18"/>
                <w:szCs w:val="18"/>
              </w:rPr>
              <w:t xml:space="preserve"> Schedule of enro</w:t>
            </w:r>
            <w:r w:rsidR="00C60D86">
              <w:rPr>
                <w:rFonts w:ascii="Times New Roman" w:hAnsi="Times New Roman" w:cs="Times New Roman"/>
                <w:color w:val="FFFFFF"/>
                <w:spacing w:val="2"/>
                <w:kern w:val="18"/>
                <w:sz w:val="18"/>
                <w:szCs w:val="18"/>
              </w:rPr>
              <w:t>l</w:t>
            </w:r>
            <w:r w:rsidRPr="00C60D86">
              <w:rPr>
                <w:rFonts w:ascii="Times New Roman" w:hAnsi="Times New Roman" w:cs="Times New Roman"/>
                <w:color w:val="FFFFFF"/>
                <w:spacing w:val="2"/>
                <w:kern w:val="18"/>
                <w:sz w:val="18"/>
                <w:szCs w:val="18"/>
              </w:rPr>
              <w:t>lment, intervention</w:t>
            </w:r>
            <w:r w:rsidR="00C60D86">
              <w:rPr>
                <w:rFonts w:ascii="Times New Roman" w:hAnsi="Times New Roman" w:cs="Times New Roman"/>
                <w:color w:val="FFFFFF"/>
                <w:spacing w:val="2"/>
                <w:kern w:val="18"/>
                <w:sz w:val="18"/>
                <w:szCs w:val="18"/>
              </w:rPr>
              <w:t>,</w:t>
            </w:r>
            <w:r w:rsidRPr="00C60D86">
              <w:rPr>
                <w:rFonts w:ascii="Times New Roman" w:hAnsi="Times New Roman" w:cs="Times New Roman"/>
                <w:color w:val="FFFFFF"/>
                <w:spacing w:val="2"/>
                <w:kern w:val="18"/>
                <w:sz w:val="18"/>
                <w:szCs w:val="18"/>
              </w:rPr>
              <w:t xml:space="preserve"> and outcome measures</w:t>
            </w:r>
            <w:r w:rsidR="00C60D86">
              <w:rPr>
                <w:rFonts w:ascii="Times New Roman" w:hAnsi="Times New Roman" w:cs="Times New Roman"/>
                <w:color w:val="FFFFFF"/>
                <w:spacing w:val="2"/>
                <w:kern w:val="18"/>
                <w:sz w:val="18"/>
                <w:szCs w:val="18"/>
              </w:rPr>
              <w:t>.</w:t>
            </w:r>
          </w:p>
        </w:tc>
      </w:tr>
      <w:tr w:rsidR="005E420E" w14:paraId="5A0766A4" w14:textId="77777777">
        <w:tc>
          <w:tcPr>
            <w:tcW w:w="1176" w:type="pct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B0F090B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3823" w:type="pct"/>
            <w:gridSpan w:val="5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18E733D" w14:textId="77777777" w:rsidR="005E420E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Enrolment and allocation</w:t>
            </w:r>
          </w:p>
        </w:tc>
      </w:tr>
      <w:tr w:rsidR="005E420E" w14:paraId="704F793E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03A1F6E" w14:textId="77777777" w:rsidR="005E420E" w:rsidRDefault="005E420E">
            <w:pP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BC1E76C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Screening/Allocation</w:t>
            </w:r>
          </w:p>
        </w:tc>
        <w:tc>
          <w:tcPr>
            <w:tcW w:w="1124" w:type="pct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C1203D6" w14:textId="77777777" w:rsidR="005E420E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Treatment period</w:t>
            </w:r>
          </w:p>
        </w:tc>
        <w:tc>
          <w:tcPr>
            <w:tcW w:w="1571" w:type="pct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107F954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Follow-u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period</w:t>
            </w:r>
          </w:p>
        </w:tc>
      </w:tr>
      <w:tr w:rsidR="005E420E" w14:paraId="1B73A1FA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7C66724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Time point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0869F23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Week 0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3F14386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 xml:space="preserve">Week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1-3</w:t>
            </w: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9552646" w14:textId="77777777" w:rsidR="005E420E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 xml:space="preserve">Week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4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AB7B0BF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 xml:space="preserve">Week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8</w:t>
            </w: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B3ECA9C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 xml:space="preserve">Week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16</w:t>
            </w:r>
          </w:p>
        </w:tc>
      </w:tr>
      <w:tr w:rsidR="005E420E" w14:paraId="23FA3EF0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9B9C3B9" w14:textId="77777777" w:rsidR="005E420E" w:rsidRDefault="00000000">
            <w:pPr>
              <w:rPr>
                <w:color w:val="000000"/>
                <w:highlight w:val="lightGray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2"/>
                <w:kern w:val="18"/>
                <w:sz w:val="18"/>
                <w:szCs w:val="18"/>
              </w:rPr>
              <w:t>Enrolment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76450FA" w14:textId="77777777" w:rsidR="005E420E" w:rsidRDefault="005E420E">
            <w:pPr>
              <w:rPr>
                <w:color w:val="000000"/>
                <w:highlight w:val="lightGray"/>
              </w:rPr>
            </w:pP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BE5C25F" w14:textId="77777777" w:rsidR="005E420E" w:rsidRDefault="005E420E">
            <w:pPr>
              <w:rPr>
                <w:color w:val="000000"/>
                <w:highlight w:val="lightGray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0827D5D" w14:textId="77777777" w:rsidR="005E420E" w:rsidRDefault="005E420E">
            <w:pPr>
              <w:rPr>
                <w:color w:val="000000"/>
                <w:highlight w:val="lightGray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858E9CC" w14:textId="77777777" w:rsidR="005E420E" w:rsidRDefault="005E420E">
            <w:pPr>
              <w:rPr>
                <w:color w:val="000000"/>
                <w:highlight w:val="lightGray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6770A55" w14:textId="77777777" w:rsidR="005E420E" w:rsidRDefault="005E420E">
            <w:pPr>
              <w:rPr>
                <w:color w:val="000000"/>
                <w:highlight w:val="lightGray"/>
              </w:rPr>
            </w:pPr>
          </w:p>
        </w:tc>
      </w:tr>
      <w:tr w:rsidR="005E420E" w14:paraId="71C17806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850B265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lusion/exclusion criteria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81FDD86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950E66C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A563E57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868D740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7FE0518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66517310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81052FC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  <w:t>Informed consent form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CAC7353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4947522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914684A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A0177F6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D91C454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60D5C867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51D3366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  <w:t>Medical history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C093CA4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3E366A5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7033B8F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185D391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47AD62E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6CCA7B21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5A3AA54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  <w:t>Physical examination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A2F4780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EB1CBDE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16DFD75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6DE50E6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F4A0C7F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67AC61BD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0DFF4CF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gibility for study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F1BCD8B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C487C30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3F94E0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C9D2E5B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0FA3F13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66987C05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8DDE7DD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  <w:t>Baseline</w:t>
            </w:r>
            <w:r>
              <w:rPr>
                <w:rFonts w:ascii="Times New Roman" w:eastAsia="DengXian" w:hAnsi="Times New Roman" w:cs="Times New Roman" w:hint="eastAsia"/>
                <w:color w:val="000000"/>
                <w:spacing w:val="2"/>
                <w:kern w:val="18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  <w:t>characteristics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338CC96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D22388B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1A22422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54B5E73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07A37B1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28B9B6BD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EA07ECE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spine X-ray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E6D8CCC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4713295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F0E6683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62A0510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009A621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09E603A9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4D1F92" w14:textId="77777777" w:rsidR="005E420E" w:rsidRDefault="00000000">
            <w:pPr>
              <w:rPr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  <w:t>Allocation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165B82F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EF1328F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A8E95BE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13E57C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A284F8D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49A1A647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702E73D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  <w:t>Intervention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D333285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80B80DA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1470AF1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E9E5D9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52FBA77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4B7BE36B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E17F48F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pacing w:val="2"/>
                <w:kern w:val="18"/>
                <w:sz w:val="18"/>
                <w:szCs w:val="18"/>
              </w:rPr>
              <w:t>YJJ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979ADB9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1124" w:type="pct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04EF908" w14:textId="77777777" w:rsidR="005E420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imes a week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5938255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DD16D38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3EC8400F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FF78D8C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pacing w:val="2"/>
                <w:kern w:val="18"/>
                <w:sz w:val="18"/>
                <w:szCs w:val="18"/>
              </w:rPr>
              <w:t>SSE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E71C4A9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1124" w:type="pct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F2EF0E2" w14:textId="77777777" w:rsidR="005E420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imes a week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36CA07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089818E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37875B4C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2E80FF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  <w:t>Outcomes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3A5B462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E030E6F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F9C2503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2641F1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2BD4D1A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14E27D5F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081FE58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pacing w:val="2"/>
                <w:kern w:val="18"/>
                <w:sz w:val="18"/>
                <w:szCs w:val="18"/>
              </w:rPr>
              <w:t>ODI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11B09F8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87229D6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8BBBA8D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E296D7D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15A191D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</w:tr>
      <w:tr w:rsidR="005E420E" w14:paraId="4E63EC62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0398B91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pacing w:val="2"/>
                <w:kern w:val="18"/>
                <w:sz w:val="18"/>
                <w:szCs w:val="18"/>
              </w:rPr>
              <w:t>NRS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3596AF6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4811F4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4678508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86A560D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5DCC909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</w:tr>
      <w:tr w:rsidR="005E420E" w14:paraId="4BF43771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9B4BBD7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E3629A3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DD2D3C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06041D9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9F76FF9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643F39D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</w:tr>
      <w:tr w:rsidR="005E420E" w14:paraId="3A0797C8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11243DA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Q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DCE724C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FCF876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00B9000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28BDB9F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314630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</w:tr>
      <w:tr w:rsidR="005E420E" w14:paraId="1EF110D2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3609BB6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25009A0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DD773E1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D8A0E3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FC92D34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6FA30D9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</w:tr>
      <w:tr w:rsidR="005E420E" w14:paraId="71698EB7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3AA4AE5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xibility Test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C08A683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4280C61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A90183C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3E3F93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A8BC3D1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0FD53A58" w14:textId="77777777">
        <w:tc>
          <w:tcPr>
            <w:tcW w:w="117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7A1134F" w14:textId="77777777" w:rsidR="005E420E" w:rsidRDefault="00000000">
            <w:pPr>
              <w:rPr>
                <w:rFonts w:ascii="Times New Roman" w:eastAsia="DengXian" w:hAnsi="Times New Roman" w:cs="Times New Roman"/>
                <w:color w:val="000000"/>
                <w:spacing w:val="2"/>
                <w:kern w:val="1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strength test</w:t>
            </w:r>
          </w:p>
        </w:tc>
        <w:tc>
          <w:tcPr>
            <w:tcW w:w="112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B224B60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60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AA962D0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515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D02B113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×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78D2E23" w14:textId="77777777" w:rsidR="005E420E" w:rsidRDefault="005E420E">
            <w:pPr>
              <w:rPr>
                <w:color w:val="000000"/>
              </w:rPr>
            </w:pPr>
          </w:p>
        </w:tc>
        <w:tc>
          <w:tcPr>
            <w:tcW w:w="74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A129198" w14:textId="77777777" w:rsidR="005E420E" w:rsidRDefault="005E420E">
            <w:pPr>
              <w:rPr>
                <w:color w:val="000000"/>
              </w:rPr>
            </w:pPr>
          </w:p>
        </w:tc>
      </w:tr>
      <w:tr w:rsidR="005E420E" w14:paraId="73E1E1A6" w14:textId="77777777">
        <w:tc>
          <w:tcPr>
            <w:tcW w:w="5000" w:type="pct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372B653" w14:textId="77777777" w:rsidR="005E420E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YJJ); 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f-stretching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rcise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); ODI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swestry Disability Index)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; NRS (Numeric Rating Scale)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ain Catastrophizing Scale)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Q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Fear Avoidance Beliefs Questionnaire),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-5D-5L (5D-5L European Quality of Life Scale)</w:t>
            </w:r>
          </w:p>
        </w:tc>
      </w:tr>
    </w:tbl>
    <w:p w14:paraId="722FF44D" w14:textId="77777777" w:rsidR="005E420E" w:rsidRDefault="005E420E"/>
    <w:sectPr w:rsidR="005E4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Y0ZTBlNDg2MzhiYTJiN2U4YTU1YzcwYWQ1ZmMyMzIifQ=="/>
  </w:docVars>
  <w:rsids>
    <w:rsidRoot w:val="1B64302D"/>
    <w:rsid w:val="00427FC6"/>
    <w:rsid w:val="005E420E"/>
    <w:rsid w:val="00C60D86"/>
    <w:rsid w:val="1B64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2D01DE"/>
  <w15:docId w15:val="{3952B1DF-3235-4CE0-A94D-5178A280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47</Characters>
  <Application>Microsoft Office Word</Application>
  <DocSecurity>0</DocSecurity>
  <Lines>186</Lines>
  <Paragraphs>8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果子要甜的</dc:creator>
  <cp:lastModifiedBy>Anjana Indu Priya</cp:lastModifiedBy>
  <cp:revision>2</cp:revision>
  <dcterms:created xsi:type="dcterms:W3CDTF">2024-10-17T03:30:00Z</dcterms:created>
  <dcterms:modified xsi:type="dcterms:W3CDTF">2025-04-2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12F3BBE222C4610811B6E6F33C96324_11</vt:lpwstr>
  </property>
  <property fmtid="{D5CDD505-2E9C-101B-9397-08002B2CF9AE}" pid="4" name="GrammarlyDocumentId">
    <vt:lpwstr>fa639265c922696cd6882192af700e2fb4fbf68b9a1d11e72cfb8f06ac25ec16</vt:lpwstr>
  </property>
</Properties>
</file>